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0CF2C" w14:textId="4C7B4491" w:rsidR="00F13DB4" w:rsidRPr="00F13DB4" w:rsidRDefault="009D66D2" w:rsidP="00F13DB4">
      <w:pPr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0" w:name="_Hlk70503939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13D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13DB4" w:rsidRP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elf-</w:t>
      </w:r>
      <w:r w:rsid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="00F13DB4" w:rsidRP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ported </w:t>
      </w:r>
      <w:r w:rsid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</w:t>
      </w:r>
      <w:r w:rsidR="00F13DB4" w:rsidRP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motionality – </w:t>
      </w:r>
      <w:r w:rsid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</w:t>
      </w:r>
      <w:r w:rsidR="00F13DB4" w:rsidRP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ll </w:t>
      </w:r>
      <w:r w:rsid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</w:t>
      </w:r>
      <w:r w:rsidR="00F13DB4" w:rsidRPr="00F13DB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lemmas</w:t>
      </w:r>
    </w:p>
    <w:tbl>
      <w:tblPr>
        <w:tblStyle w:val="Table"/>
        <w:tblW w:w="45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066"/>
        <w:gridCol w:w="1350"/>
        <w:gridCol w:w="1079"/>
        <w:gridCol w:w="1079"/>
        <w:gridCol w:w="991"/>
        <w:gridCol w:w="990"/>
        <w:gridCol w:w="991"/>
      </w:tblGrid>
      <w:tr w:rsidR="00F13DB4" w:rsidRPr="00A92B6D" w14:paraId="0F12A255" w14:textId="77777777" w:rsidTr="0067298C">
        <w:trPr>
          <w:trHeight w:val="620"/>
        </w:trPr>
        <w:tc>
          <w:tcPr>
            <w:tcW w:w="1209" w:type="pct"/>
            <w:vMerge w:val="restart"/>
            <w:vAlign w:val="center"/>
          </w:tcPr>
          <w:bookmarkEnd w:id="0"/>
          <w:p w14:paraId="4A387E89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790" w:type="pct"/>
            <w:vAlign w:val="bottom"/>
          </w:tcPr>
          <w:p w14:paraId="745B2668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Estimate</w:t>
            </w:r>
          </w:p>
        </w:tc>
        <w:tc>
          <w:tcPr>
            <w:tcW w:w="631" w:type="pct"/>
            <w:vAlign w:val="bottom"/>
          </w:tcPr>
          <w:p w14:paraId="67DD5F69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211" w:type="pct"/>
            <w:gridSpan w:val="2"/>
            <w:vAlign w:val="bottom"/>
          </w:tcPr>
          <w:p w14:paraId="32A23442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579" w:type="pct"/>
            <w:vAlign w:val="bottom"/>
          </w:tcPr>
          <w:p w14:paraId="13BB9E26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580" w:type="pct"/>
            <w:vAlign w:val="bottom"/>
          </w:tcPr>
          <w:p w14:paraId="1FAEC6F0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13DB4" w:rsidRPr="00A92B6D" w14:paraId="09760343" w14:textId="77777777" w:rsidTr="0067298C">
        <w:trPr>
          <w:trHeight w:val="650"/>
        </w:trPr>
        <w:tc>
          <w:tcPr>
            <w:tcW w:w="1209" w:type="pct"/>
            <w:vMerge/>
            <w:vAlign w:val="bottom"/>
          </w:tcPr>
          <w:p w14:paraId="58EA52BF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0" w:type="pct"/>
            <w:vAlign w:val="bottom"/>
          </w:tcPr>
          <w:p w14:paraId="3075483F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" w:type="pct"/>
            <w:vAlign w:val="bottom"/>
          </w:tcPr>
          <w:p w14:paraId="1E617114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" w:type="pct"/>
            <w:vAlign w:val="bottom"/>
          </w:tcPr>
          <w:p w14:paraId="1B3BDE17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LL</w:t>
            </w:r>
          </w:p>
        </w:tc>
        <w:tc>
          <w:tcPr>
            <w:tcW w:w="580" w:type="pct"/>
            <w:vAlign w:val="bottom"/>
          </w:tcPr>
          <w:p w14:paraId="62C3D951" w14:textId="77777777" w:rsidR="00F13DB4" w:rsidRPr="0067298C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98C">
              <w:rPr>
                <w:rFonts w:ascii="Times New Roman" w:hAnsi="Times New Roman" w:cs="Times New Roman"/>
                <w:b/>
                <w:bCs/>
                <w:i/>
                <w:iCs/>
              </w:rPr>
              <w:t>UL</w:t>
            </w:r>
          </w:p>
        </w:tc>
        <w:tc>
          <w:tcPr>
            <w:tcW w:w="579" w:type="pct"/>
            <w:vAlign w:val="bottom"/>
          </w:tcPr>
          <w:p w14:paraId="0E74E4C7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0" w:type="pct"/>
            <w:vAlign w:val="bottom"/>
          </w:tcPr>
          <w:p w14:paraId="35794C6F" w14:textId="77777777" w:rsidR="00F13DB4" w:rsidRPr="00F13DB4" w:rsidRDefault="00F13DB4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3DB4" w:rsidRPr="00A92B6D" w14:paraId="750EF551" w14:textId="77777777" w:rsidTr="0067298C">
        <w:trPr>
          <w:trHeight w:val="458"/>
        </w:trPr>
        <w:tc>
          <w:tcPr>
            <w:tcW w:w="1209" w:type="pct"/>
          </w:tcPr>
          <w:p w14:paraId="0F67D904" w14:textId="77777777" w:rsidR="00F13DB4" w:rsidRPr="00F13DB4" w:rsidRDefault="00F13DB4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90" w:type="pct"/>
          </w:tcPr>
          <w:p w14:paraId="1DFD205C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631" w:type="pct"/>
          </w:tcPr>
          <w:p w14:paraId="12CF1BDA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1" w:type="pct"/>
          </w:tcPr>
          <w:p w14:paraId="2E6C370A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80" w:type="pct"/>
          </w:tcPr>
          <w:p w14:paraId="088840FF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79" w:type="pct"/>
          </w:tcPr>
          <w:p w14:paraId="6E321940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8.67</w:t>
            </w:r>
          </w:p>
        </w:tc>
        <w:tc>
          <w:tcPr>
            <w:tcW w:w="580" w:type="pct"/>
          </w:tcPr>
          <w:p w14:paraId="12FFA94F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  <w:tr w:rsidR="00F13DB4" w:rsidRPr="00A92B6D" w14:paraId="1AE571E3" w14:textId="77777777" w:rsidTr="0067298C">
        <w:trPr>
          <w:trHeight w:val="405"/>
        </w:trPr>
        <w:tc>
          <w:tcPr>
            <w:tcW w:w="1209" w:type="pct"/>
          </w:tcPr>
          <w:p w14:paraId="59E6186A" w14:textId="77777777" w:rsidR="00F13DB4" w:rsidRPr="00F13DB4" w:rsidRDefault="00F13DB4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790" w:type="pct"/>
          </w:tcPr>
          <w:p w14:paraId="6B437B3D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1" w:type="pct"/>
          </w:tcPr>
          <w:p w14:paraId="16DBC01C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</w:tcPr>
          <w:p w14:paraId="0765A9D9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580" w:type="pct"/>
          </w:tcPr>
          <w:p w14:paraId="62319BBC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79" w:type="pct"/>
          </w:tcPr>
          <w:p w14:paraId="24305417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80" w:type="pct"/>
          </w:tcPr>
          <w:p w14:paraId="6D16B332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61</w:t>
            </w:r>
          </w:p>
        </w:tc>
      </w:tr>
      <w:tr w:rsidR="00F13DB4" w:rsidRPr="00A92B6D" w14:paraId="5E1BC3D7" w14:textId="77777777" w:rsidTr="0067298C">
        <w:trPr>
          <w:trHeight w:val="477"/>
        </w:trPr>
        <w:tc>
          <w:tcPr>
            <w:tcW w:w="1209" w:type="pct"/>
          </w:tcPr>
          <w:p w14:paraId="6F4EDA84" w14:textId="77777777" w:rsidR="00F13DB4" w:rsidRPr="00F13DB4" w:rsidRDefault="00F13DB4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790" w:type="pct"/>
          </w:tcPr>
          <w:p w14:paraId="3F21FDFA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31" w:type="pct"/>
          </w:tcPr>
          <w:p w14:paraId="16193BC3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1" w:type="pct"/>
          </w:tcPr>
          <w:p w14:paraId="61165672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0" w:type="pct"/>
          </w:tcPr>
          <w:p w14:paraId="30FF2C81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79" w:type="pct"/>
          </w:tcPr>
          <w:p w14:paraId="485B2994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80" w:type="pct"/>
          </w:tcPr>
          <w:p w14:paraId="6C56EF00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56</w:t>
            </w:r>
          </w:p>
        </w:tc>
      </w:tr>
      <w:tr w:rsidR="00F13DB4" w:rsidRPr="00A92B6D" w14:paraId="648DCD6B" w14:textId="77777777" w:rsidTr="0067298C">
        <w:trPr>
          <w:trHeight w:val="315"/>
        </w:trPr>
        <w:tc>
          <w:tcPr>
            <w:tcW w:w="1209" w:type="pct"/>
          </w:tcPr>
          <w:p w14:paraId="6A34FE39" w14:textId="77777777" w:rsidR="00F13DB4" w:rsidRPr="00F13DB4" w:rsidRDefault="00F13DB4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>Education (years)</w:t>
            </w:r>
          </w:p>
        </w:tc>
        <w:tc>
          <w:tcPr>
            <w:tcW w:w="790" w:type="pct"/>
          </w:tcPr>
          <w:p w14:paraId="0E09B8DC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1" w:type="pct"/>
          </w:tcPr>
          <w:p w14:paraId="260595D5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1" w:type="pct"/>
          </w:tcPr>
          <w:p w14:paraId="3F51D1EA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80" w:type="pct"/>
          </w:tcPr>
          <w:p w14:paraId="40EEC710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79" w:type="pct"/>
          </w:tcPr>
          <w:p w14:paraId="23578E7A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580" w:type="pct"/>
          </w:tcPr>
          <w:p w14:paraId="710193BE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36</w:t>
            </w:r>
          </w:p>
        </w:tc>
      </w:tr>
      <w:tr w:rsidR="00F13DB4" w:rsidRPr="00A92B6D" w14:paraId="778A69A5" w14:textId="77777777" w:rsidTr="0067298C">
        <w:trPr>
          <w:trHeight w:val="432"/>
        </w:trPr>
        <w:tc>
          <w:tcPr>
            <w:tcW w:w="1209" w:type="pct"/>
          </w:tcPr>
          <w:p w14:paraId="2F0E6334" w14:textId="77777777" w:rsidR="00F13DB4" w:rsidRPr="00F13DB4" w:rsidRDefault="00F13DB4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13DB4">
              <w:rPr>
                <w:rFonts w:ascii="Times New Roman" w:hAnsi="Times New Roman" w:cs="Times New Roman"/>
                <w:b/>
                <w:bCs/>
              </w:rPr>
              <w:t xml:space="preserve">Female Gender </w:t>
            </w:r>
          </w:p>
        </w:tc>
        <w:tc>
          <w:tcPr>
            <w:tcW w:w="790" w:type="pct"/>
          </w:tcPr>
          <w:p w14:paraId="560099DB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31" w:type="pct"/>
          </w:tcPr>
          <w:p w14:paraId="701B49D6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1" w:type="pct"/>
          </w:tcPr>
          <w:p w14:paraId="61EC8A6E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80" w:type="pct"/>
          </w:tcPr>
          <w:p w14:paraId="4A87892F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79" w:type="pct"/>
          </w:tcPr>
          <w:p w14:paraId="4CA6A724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580" w:type="pct"/>
          </w:tcPr>
          <w:p w14:paraId="3066EC77" w14:textId="77777777" w:rsidR="00F13DB4" w:rsidRPr="00A92B6D" w:rsidRDefault="00F13DB4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1403C5AC" w14:textId="3FFAE3FA" w:rsidR="00F13DB4" w:rsidRPr="00A92B6D" w:rsidRDefault="00F13DB4" w:rsidP="00F13DB4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</w:t>
      </w:r>
      <w:bookmarkStart w:id="1" w:name="_Hlk70503960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efficient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timat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s the intercept in the first row and the slopes (beta) at the following ones.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standard error, </w:t>
      </w:r>
      <w:proofErr w:type="gramStart"/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</w:t>
      </w:r>
      <w:proofErr w:type="gramEnd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L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er and upper limits of the confidence interval,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 test statistic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92B6D">
        <w:rPr>
          <w:rFonts w:ascii="Times New Roman" w:eastAsia="Calibri" w:hAnsi="Times New Roman" w:cs="Times New Roman"/>
          <w:sz w:val="24"/>
          <w:szCs w:val="24"/>
        </w:rPr>
        <w:t>(</w:t>
      </w:r>
      <w:r w:rsidRPr="00D50937">
        <w:rPr>
          <w:rFonts w:ascii="Times New Roman" w:eastAsia="Calibri" w:hAnsi="Times New Roman" w:cs="Times New Roman"/>
          <w:i/>
          <w:sz w:val="24"/>
          <w:szCs w:val="24"/>
        </w:rPr>
        <w:t>N</w:t>
      </w:r>
      <w:r>
        <w:rPr>
          <w:rFonts w:ascii="Times New Roman" w:eastAsia="Calibri" w:hAnsi="Times New Roman" w:cs="Times New Roman"/>
          <w:sz w:val="24"/>
          <w:szCs w:val="24"/>
        </w:rPr>
        <w:t xml:space="preserve"> = 242</w:t>
      </w:r>
      <w:r w:rsidRPr="00A92B6D">
        <w:rPr>
          <w:rFonts w:ascii="Times New Roman" w:eastAsia="Calibri" w:hAnsi="Times New Roman" w:cs="Times New Roman"/>
          <w:sz w:val="24"/>
          <w:szCs w:val="24"/>
        </w:rPr>
        <w:t>)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1"/>
    </w:p>
    <w:p w14:paraId="6F794C05" w14:textId="77777777" w:rsidR="00A16908" w:rsidRDefault="00A16908"/>
    <w:sectPr w:rsidR="00A1690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77B0D" w14:textId="77777777" w:rsidR="006D7B1A" w:rsidRDefault="006D7B1A" w:rsidP="0067298C">
      <w:pPr>
        <w:spacing w:after="0" w:line="240" w:lineRule="auto"/>
      </w:pPr>
      <w:r>
        <w:separator/>
      </w:r>
    </w:p>
  </w:endnote>
  <w:endnote w:type="continuationSeparator" w:id="0">
    <w:p w14:paraId="23AFE871" w14:textId="77777777" w:rsidR="006D7B1A" w:rsidRDefault="006D7B1A" w:rsidP="0067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6DA02" w14:textId="77777777" w:rsidR="006D7B1A" w:rsidRDefault="006D7B1A" w:rsidP="0067298C">
      <w:pPr>
        <w:spacing w:after="0" w:line="240" w:lineRule="auto"/>
      </w:pPr>
      <w:r>
        <w:separator/>
      </w:r>
    </w:p>
  </w:footnote>
  <w:footnote w:type="continuationSeparator" w:id="0">
    <w:p w14:paraId="69554FA8" w14:textId="77777777" w:rsidR="006D7B1A" w:rsidRDefault="006D7B1A" w:rsidP="006729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1985916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ACF69F" w14:textId="31DC8FDC" w:rsidR="0067298C" w:rsidRPr="0067298C" w:rsidRDefault="0067298C" w:rsidP="0067298C">
        <w:pPr>
          <w:pStyle w:val="Header"/>
          <w:rPr>
            <w:rFonts w:ascii="Times New Roman" w:hAnsi="Times New Roman" w:cs="Times New Roman"/>
          </w:rPr>
        </w:pPr>
        <w:r w:rsidRPr="0067298C">
          <w:rPr>
            <w:rFonts w:ascii="Times New Roman" w:hAnsi="Times New Roman" w:cs="Times New Roman"/>
          </w:rPr>
          <w:t>Moral reasoning during COVID-19</w:t>
        </w:r>
        <w:r w:rsidRPr="0067298C"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67298C">
          <w:rPr>
            <w:rFonts w:ascii="Times New Roman" w:hAnsi="Times New Roman" w:cs="Times New Roman"/>
          </w:rPr>
          <w:fldChar w:fldCharType="begin"/>
        </w:r>
        <w:r w:rsidRPr="0067298C">
          <w:rPr>
            <w:rFonts w:ascii="Times New Roman" w:hAnsi="Times New Roman" w:cs="Times New Roman"/>
          </w:rPr>
          <w:instrText xml:space="preserve"> PAGE   \* MERGEFORMAT </w:instrText>
        </w:r>
        <w:r w:rsidRPr="0067298C">
          <w:rPr>
            <w:rFonts w:ascii="Times New Roman" w:hAnsi="Times New Roman" w:cs="Times New Roman"/>
          </w:rPr>
          <w:fldChar w:fldCharType="separate"/>
        </w:r>
        <w:r w:rsidRPr="0067298C">
          <w:rPr>
            <w:rFonts w:ascii="Times New Roman" w:hAnsi="Times New Roman" w:cs="Times New Roman"/>
            <w:noProof/>
          </w:rPr>
          <w:t>2</w:t>
        </w:r>
        <w:r w:rsidRPr="0067298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7E6745" w14:textId="77777777" w:rsidR="0067298C" w:rsidRPr="0067298C" w:rsidRDefault="0067298C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C2"/>
    <w:rsid w:val="003E2B2B"/>
    <w:rsid w:val="00663EC2"/>
    <w:rsid w:val="0067298C"/>
    <w:rsid w:val="006D7B1A"/>
    <w:rsid w:val="009D66D2"/>
    <w:rsid w:val="00A16908"/>
    <w:rsid w:val="00F1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2313"/>
  <w15:chartTrackingRefBased/>
  <w15:docId w15:val="{7802A449-063E-47EF-B272-D9B9B45A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9D66D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2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98C"/>
  </w:style>
  <w:style w:type="paragraph" w:styleId="Footer">
    <w:name w:val="footer"/>
    <w:basedOn w:val="Normal"/>
    <w:link w:val="FooterChar"/>
    <w:uiPriority w:val="99"/>
    <w:unhideWhenUsed/>
    <w:rsid w:val="00672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, Rea</dc:creator>
  <cp:keywords/>
  <dc:description/>
  <cp:lastModifiedBy>Antoniou, Rea</cp:lastModifiedBy>
  <cp:revision>5</cp:revision>
  <dcterms:created xsi:type="dcterms:W3CDTF">2021-04-28T18:53:00Z</dcterms:created>
  <dcterms:modified xsi:type="dcterms:W3CDTF">2021-05-04T18:58:00Z</dcterms:modified>
</cp:coreProperties>
</file>